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673"/>
        <w:tblW w:w="14284" w:type="dxa"/>
        <w:tblLayout w:type="fixed"/>
        <w:tblLook w:val="04A0" w:firstRow="1" w:lastRow="0" w:firstColumn="1" w:lastColumn="0" w:noHBand="0" w:noVBand="1"/>
      </w:tblPr>
      <w:tblGrid>
        <w:gridCol w:w="1458"/>
        <w:gridCol w:w="1756"/>
        <w:gridCol w:w="540"/>
        <w:gridCol w:w="540"/>
        <w:gridCol w:w="1800"/>
        <w:gridCol w:w="8"/>
        <w:gridCol w:w="892"/>
        <w:gridCol w:w="540"/>
        <w:gridCol w:w="540"/>
        <w:gridCol w:w="1710"/>
        <w:gridCol w:w="900"/>
        <w:gridCol w:w="540"/>
        <w:gridCol w:w="540"/>
        <w:gridCol w:w="1620"/>
        <w:gridCol w:w="900"/>
      </w:tblGrid>
      <w:tr w:rsidR="00B64ECA" w:rsidRPr="00B64ECA" w:rsidTr="001A29A1">
        <w:trPr>
          <w:trHeight w:val="158"/>
        </w:trPr>
        <w:tc>
          <w:tcPr>
            <w:tcW w:w="14284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CF57E7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S</w:t>
            </w: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1 </w:t>
            </w:r>
            <w:r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–</w:t>
            </w: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29A1">
              <w:rPr>
                <w:rFonts w:ascii="Arial Narrow" w:hAnsi="Arial Narrow"/>
                <w:bCs/>
                <w:color w:val="000000"/>
                <w:sz w:val="22"/>
                <w:szCs w:val="22"/>
              </w:rPr>
              <w:t>Univariate</w:t>
            </w:r>
            <w:proofErr w:type="spellEnd"/>
            <w:r w:rsidRPr="001A29A1">
              <w:rPr>
                <w:rFonts w:ascii="Arial Narrow" w:hAnsi="Arial Narrow"/>
                <w:bCs/>
                <w:color w:val="000000"/>
                <w:sz w:val="22"/>
                <w:szCs w:val="22"/>
              </w:rPr>
              <w:t xml:space="preserve"> Analysis of Clinicopathological Characteristics of All Primary Human Tumors</w:t>
            </w:r>
          </w:p>
        </w:tc>
      </w:tr>
      <w:tr w:rsidR="00B64ECA" w:rsidRPr="00B64ECA" w:rsidTr="001A29A1">
        <w:trPr>
          <w:trHeight w:val="259"/>
        </w:trPr>
        <w:tc>
          <w:tcPr>
            <w:tcW w:w="32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All Esophageal Cancer Subtypes</w:t>
            </w:r>
          </w:p>
        </w:tc>
        <w:tc>
          <w:tcPr>
            <w:tcW w:w="37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Implanted (I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 Non-Implanted (NI)</w:t>
            </w:r>
          </w:p>
        </w:tc>
        <w:tc>
          <w:tcPr>
            <w:tcW w:w="36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Engrafted (E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 Non-Engrafted (NE)</w:t>
            </w:r>
          </w:p>
        </w:tc>
        <w:tc>
          <w:tcPr>
            <w:tcW w:w="36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Engrafted (E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 Others (O)</w:t>
            </w:r>
          </w:p>
        </w:tc>
      </w:tr>
      <w:tr w:rsidR="00B64ECA" w:rsidRPr="00B64ECA" w:rsidTr="001A29A1">
        <w:trPr>
          <w:trHeight w:val="538"/>
        </w:trPr>
        <w:tc>
          <w:tcPr>
            <w:tcW w:w="145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1A29A1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NI (32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I (55)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892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NE (3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E (2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O (66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E (2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OR(95% CI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81ECA" w:rsidRPr="00B64ECA" w:rsidTr="006B76B7">
        <w:trPr>
          <w:trHeight w:val="169"/>
        </w:trPr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1ECA" w:rsidRPr="00B64ECA" w:rsidRDefault="00781ECA" w:rsidP="001A29A1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 w:cs="Arial"/>
                <w:color w:val="000000"/>
              </w:rPr>
              <w:t>Per 10 Year Incr.</w:t>
            </w:r>
          </w:p>
        </w:tc>
        <w:tc>
          <w:tcPr>
            <w:tcW w:w="1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99 (0.95,1.03)</w:t>
            </w:r>
          </w:p>
        </w:tc>
        <w:tc>
          <w:tcPr>
            <w:tcW w:w="892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1A29A1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1.08 (1.02,1.14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1.06 (1,1.11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B64ECA" w:rsidRPr="00B64ECA" w:rsidTr="001A29A1">
        <w:trPr>
          <w:trHeight w:val="224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5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11</w:t>
            </w:r>
          </w:p>
        </w:tc>
      </w:tr>
      <w:tr w:rsidR="00B64ECA" w:rsidRPr="00B64ECA" w:rsidTr="001A29A1">
        <w:trPr>
          <w:trHeight w:val="197"/>
        </w:trPr>
        <w:tc>
          <w:tcPr>
            <w:tcW w:w="145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F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0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67 (0.53,5.22)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.33 (0.66,8.27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.5 (0.82,7.62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</w:tr>
      <w:tr w:rsidR="00B64ECA" w:rsidRPr="00B64ECA" w:rsidTr="001A29A1">
        <w:trPr>
          <w:trHeight w:val="233"/>
        </w:trPr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1A29A1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proofErr w:type="spellStart"/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Stage</w:t>
            </w:r>
            <w:r w:rsidR="001A29A1" w:rsidRPr="001A29A1">
              <w:rPr>
                <w:rFonts w:ascii="Arial Narrow" w:hAnsi="Arial Narrow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I/II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25</w:t>
            </w:r>
          </w:p>
        </w:tc>
      </w:tr>
      <w:tr w:rsidR="00B64ECA" w:rsidRPr="00B64ECA" w:rsidTr="001A29A1">
        <w:trPr>
          <w:trHeight w:val="188"/>
        </w:trPr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dotted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III/IV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0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79 (0.71,4.53)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5 (0.49,4.59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82 (0.65,5.08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</w:tr>
      <w:tr w:rsidR="00B64ECA" w:rsidRPr="00B64ECA" w:rsidTr="001A29A1">
        <w:trPr>
          <w:trHeight w:val="242"/>
        </w:trPr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1A29A1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proofErr w:type="spellStart"/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Differentiation</w:t>
            </w:r>
            <w:r w:rsidR="001A29A1" w:rsidRPr="001A29A1">
              <w:rPr>
                <w:rFonts w:ascii="Arial Narrow" w:hAnsi="Arial Narrow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Mod./Well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color w:val="000000"/>
                <w:sz w:val="22"/>
                <w:szCs w:val="22"/>
              </w:rPr>
              <w:t>0.02</w:t>
            </w:r>
          </w:p>
        </w:tc>
      </w:tr>
      <w:tr w:rsidR="00B64ECA" w:rsidRPr="00B64ECA" w:rsidTr="001A29A1">
        <w:trPr>
          <w:trHeight w:val="197"/>
        </w:trPr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Poorly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0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01 (0.41,2.5)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4.69 (1.42,15.53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color w:val="000000"/>
                <w:sz w:val="22"/>
                <w:szCs w:val="22"/>
              </w:rPr>
              <w:t>3.37 (1.2,9.53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</w:tr>
      <w:tr w:rsidR="00B64ECA" w:rsidRPr="00B64ECA" w:rsidTr="001A29A1">
        <w:trPr>
          <w:trHeight w:val="260"/>
        </w:trPr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GE Junctio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6B76B7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640F1D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color w:val="000000"/>
                <w:sz w:val="22"/>
                <w:szCs w:val="22"/>
              </w:rPr>
            </w:pPr>
            <w:r w:rsidRPr="00640F1D">
              <w:rPr>
                <w:rFonts w:ascii="Arial Narrow" w:hAnsi="Arial Narrow"/>
                <w:b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640F1D" w:rsidRDefault="006B76B7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color w:val="000000"/>
                <w:sz w:val="22"/>
                <w:szCs w:val="22"/>
                <w:highlight w:val="yellow"/>
              </w:rPr>
            </w:pPr>
            <w:r w:rsidRPr="00640F1D">
              <w:rPr>
                <w:rFonts w:ascii="Arial Narrow" w:hAnsi="Arial Narrow"/>
                <w:b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640F1D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</w:t>
            </w:r>
            <w:r w:rsidR="00640F1D">
              <w:rPr>
                <w:rFonts w:ascii="Arial Narrow" w:hAnsi="Arial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640F1D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</w:t>
            </w:r>
            <w:r w:rsidR="00640F1D">
              <w:rPr>
                <w:rFonts w:ascii="Arial Narrow" w:hAnsi="Arial Narrow"/>
                <w:color w:val="000000"/>
                <w:sz w:val="22"/>
                <w:szCs w:val="22"/>
              </w:rPr>
              <w:t>45</w:t>
            </w:r>
          </w:p>
        </w:tc>
      </w:tr>
      <w:tr w:rsidR="00B64ECA" w:rsidRPr="00B64ECA" w:rsidTr="001A29A1">
        <w:trPr>
          <w:trHeight w:val="386"/>
        </w:trPr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Lower Third/Distal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6B76B7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0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6B76B7" w:rsidP="006B76B7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0.29</w:t>
            </w:r>
            <w:r w:rsidR="00B64ECA" w:rsidRPr="00B64ECA">
              <w:rPr>
                <w:rFonts w:ascii="Arial Narrow" w:hAnsi="Arial Narrow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 Narrow" w:hAnsi="Arial Narrow"/>
                <w:color w:val="000000"/>
                <w:sz w:val="22"/>
                <w:szCs w:val="22"/>
              </w:rPr>
              <w:t>11</w:t>
            </w:r>
            <w:r w:rsidR="00B64ECA" w:rsidRPr="00B64ECA">
              <w:rPr>
                <w:rFonts w:ascii="Arial Narrow" w:hAnsi="Arial Narrow"/>
                <w:color w:val="000000"/>
                <w:sz w:val="22"/>
                <w:szCs w:val="22"/>
              </w:rPr>
              <w:t>,</w:t>
            </w:r>
            <w:r>
              <w:rPr>
                <w:rFonts w:ascii="Arial Narrow" w:hAnsi="Arial Narrow"/>
                <w:color w:val="000000"/>
                <w:sz w:val="22"/>
                <w:szCs w:val="22"/>
              </w:rPr>
              <w:t>0.8</w:t>
            </w:r>
            <w:r w:rsidR="00B64ECA" w:rsidRPr="00B64ECA">
              <w:rPr>
                <w:rFonts w:ascii="Arial Narrow" w:hAnsi="Arial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81 (0.23,2.9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640F1D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640F1D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</w:t>
            </w:r>
            <w:r w:rsidR="00640F1D">
              <w:rPr>
                <w:rFonts w:ascii="Arial Narrow" w:hAnsi="Arial Narrow"/>
                <w:color w:val="000000"/>
                <w:sz w:val="22"/>
                <w:szCs w:val="22"/>
              </w:rPr>
              <w:t>48</w:t>
            </w: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 xml:space="preserve"> (0.</w:t>
            </w:r>
            <w:r w:rsidR="00640F1D">
              <w:rPr>
                <w:rFonts w:ascii="Arial Narrow" w:hAnsi="Arial Narrow"/>
                <w:color w:val="000000"/>
                <w:sz w:val="22"/>
                <w:szCs w:val="22"/>
              </w:rPr>
              <w:t>15</w:t>
            </w: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,</w:t>
            </w:r>
            <w:r w:rsidR="00640F1D">
              <w:rPr>
                <w:rFonts w:ascii="Arial Narrow" w:hAnsi="Arial Narrow"/>
                <w:color w:val="000000"/>
                <w:sz w:val="22"/>
                <w:szCs w:val="22"/>
              </w:rPr>
              <w:t>1.52</w:t>
            </w: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</w:tr>
      <w:tr w:rsidR="00B64ECA" w:rsidRPr="00B64ECA" w:rsidTr="001A29A1">
        <w:trPr>
          <w:trHeight w:val="242"/>
        </w:trPr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Mid/Upper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6B76B7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</w:t>
            </w:r>
            <w:r w:rsidR="006B76B7">
              <w:rPr>
                <w:rFonts w:ascii="Arial Narrow" w:hAnsi="Arial Narrow"/>
                <w:color w:val="000000"/>
                <w:sz w:val="22"/>
                <w:szCs w:val="22"/>
              </w:rPr>
              <w:t>25</w:t>
            </w: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 xml:space="preserve"> (0.</w:t>
            </w:r>
            <w:r w:rsidR="006B76B7">
              <w:rPr>
                <w:rFonts w:ascii="Arial Narrow" w:hAnsi="Arial Narrow"/>
                <w:color w:val="000000"/>
                <w:sz w:val="22"/>
                <w:szCs w:val="22"/>
              </w:rPr>
              <w:t>07</w:t>
            </w: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,</w:t>
            </w:r>
            <w:r w:rsidR="006B76B7">
              <w:rPr>
                <w:rFonts w:ascii="Arial Narrow" w:hAnsi="Arial Narrow"/>
                <w:color w:val="000000"/>
                <w:sz w:val="22"/>
                <w:szCs w:val="22"/>
              </w:rPr>
              <w:t>0.92</w:t>
            </w: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62 (0.28,9.23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640F1D" w:rsidP="00640F1D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0.72</w:t>
            </w:r>
            <w:r w:rsidR="00B64ECA" w:rsidRPr="00B64ECA">
              <w:rPr>
                <w:rFonts w:ascii="Arial Narrow" w:hAnsi="Arial Narrow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 Narrow" w:hAnsi="Arial Narrow"/>
                <w:color w:val="000000"/>
                <w:sz w:val="22"/>
                <w:szCs w:val="22"/>
              </w:rPr>
              <w:t>17,3.03</w:t>
            </w:r>
            <w:r w:rsidR="00B64ECA" w:rsidRPr="00B64ECA">
              <w:rPr>
                <w:rFonts w:ascii="Arial Narrow" w:hAnsi="Arial Narrow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</w:tr>
      <w:tr w:rsidR="00B64ECA" w:rsidRPr="00B64ECA" w:rsidTr="001A29A1">
        <w:trPr>
          <w:trHeight w:val="197"/>
        </w:trPr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Neo-adjuvant Chemo-Ra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No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75</w:t>
            </w:r>
          </w:p>
        </w:tc>
      </w:tr>
      <w:tr w:rsidR="00B64ECA" w:rsidRPr="00B64ECA" w:rsidTr="001A29A1">
        <w:trPr>
          <w:trHeight w:val="260"/>
        </w:trPr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0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20.67 (2.63,162.65)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31 (0.09,1.05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83 (0.27,2.61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</w:tr>
      <w:tr w:rsidR="00B64ECA" w:rsidRPr="00B64ECA" w:rsidTr="001A29A1">
        <w:trPr>
          <w:trHeight w:val="206"/>
        </w:trPr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Heartbur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No or n/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24</w:t>
            </w:r>
          </w:p>
        </w:tc>
      </w:tr>
      <w:tr w:rsidR="00B64ECA" w:rsidRPr="00B64ECA" w:rsidTr="001A29A1">
        <w:trPr>
          <w:trHeight w:val="179"/>
        </w:trPr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08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97 (0.79,4.93)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39 (0.47,4.15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8 (0.67,4.86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</w:tr>
      <w:tr w:rsidR="00B64ECA" w:rsidRPr="00B64ECA" w:rsidTr="001A29A1">
        <w:trPr>
          <w:trHeight w:val="215"/>
        </w:trPr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Barrett's Esophagus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No or n/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92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5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1A29A1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49</w:t>
            </w:r>
          </w:p>
        </w:tc>
      </w:tr>
      <w:tr w:rsidR="00B64ECA" w:rsidRPr="00B64ECA" w:rsidTr="001A29A1">
        <w:trPr>
          <w:trHeight w:val="268"/>
        </w:trPr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756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08" w:type="dxa"/>
            <w:gridSpan w:val="2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79 (0.27,2.34)</w:t>
            </w:r>
          </w:p>
        </w:tc>
        <w:tc>
          <w:tcPr>
            <w:tcW w:w="892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64 (0.15,2.82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62 (0.16,2.41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</w:tr>
      <w:tr w:rsidR="00B64ECA" w:rsidRPr="00B64ECA" w:rsidTr="001A29A1">
        <w:trPr>
          <w:trHeight w:val="205"/>
        </w:trPr>
        <w:tc>
          <w:tcPr>
            <w:tcW w:w="14284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Immunohistochemical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 Characteristics of All Primary Human Tumors</w:t>
            </w:r>
          </w:p>
        </w:tc>
      </w:tr>
      <w:tr w:rsidR="00B64ECA" w:rsidRPr="00B64ECA" w:rsidTr="001A29A1">
        <w:trPr>
          <w:trHeight w:val="304"/>
        </w:trPr>
        <w:tc>
          <w:tcPr>
            <w:tcW w:w="32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  <w:highlight w:val="yellow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All Esophageal Cancer Subtypes</w:t>
            </w:r>
          </w:p>
        </w:tc>
        <w:tc>
          <w:tcPr>
            <w:tcW w:w="37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Implanted (I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 Non-Implanted (NI)</w:t>
            </w:r>
          </w:p>
        </w:tc>
        <w:tc>
          <w:tcPr>
            <w:tcW w:w="36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Engrafted (E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 Non-Engrafted (NE)</w:t>
            </w:r>
          </w:p>
        </w:tc>
        <w:tc>
          <w:tcPr>
            <w:tcW w:w="36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Engrafted (E) </w:t>
            </w:r>
            <w:proofErr w:type="spellStart"/>
            <w:r w:rsidRPr="00B64ECA">
              <w:rPr>
                <w:rFonts w:ascii="Arial Narrow" w:hAnsi="Arial Narrow"/>
                <w:b/>
                <w:bCs/>
                <w:i/>
                <w:iCs/>
                <w:color w:val="000000"/>
                <w:sz w:val="22"/>
                <w:szCs w:val="22"/>
              </w:rPr>
              <w:t>vs</w:t>
            </w:r>
            <w:proofErr w:type="spellEnd"/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 xml:space="preserve"> Others (O)</w:t>
            </w:r>
          </w:p>
        </w:tc>
      </w:tr>
      <w:tr w:rsidR="00B64ECA" w:rsidRPr="00B64ECA" w:rsidTr="001A29A1">
        <w:trPr>
          <w:trHeight w:val="493"/>
        </w:trPr>
        <w:tc>
          <w:tcPr>
            <w:tcW w:w="14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NI (32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I (55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NE (34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E (21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O (66)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E (21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OR(95% CI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81ECA" w:rsidRPr="00B64ECA" w:rsidTr="006B76B7">
        <w:trPr>
          <w:trHeight w:val="300"/>
        </w:trPr>
        <w:tc>
          <w:tcPr>
            <w:tcW w:w="14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1ECA" w:rsidRPr="00B64ECA" w:rsidRDefault="00781ECA" w:rsidP="00BF4B43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Her</w:t>
            </w:r>
            <w:r>
              <w:rPr>
                <w:rFonts w:ascii="Arial Narrow" w:hAnsi="Arial Narrow"/>
                <w:color w:val="000000"/>
                <w:sz w:val="22"/>
                <w:szCs w:val="22"/>
              </w:rPr>
              <w:t>-</w:t>
            </w: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</w:t>
            </w:r>
            <w:r>
              <w:rPr>
                <w:rFonts w:ascii="Arial Narrow" w:hAnsi="Arial Narrow"/>
                <w:color w:val="000000"/>
                <w:sz w:val="22"/>
                <w:szCs w:val="22"/>
              </w:rPr>
              <w:t>/</w:t>
            </w:r>
            <w:proofErr w:type="spellStart"/>
            <w:r w:rsidRPr="00BF4B43">
              <w:rPr>
                <w:rFonts w:ascii="Arial Narrow" w:hAnsi="Arial Narrow"/>
                <w:i/>
                <w:color w:val="000000"/>
                <w:sz w:val="22"/>
                <w:szCs w:val="22"/>
              </w:rPr>
              <w:t>neu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1ECA" w:rsidRPr="004F43F4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</w:rPr>
            </w:pPr>
            <w:r w:rsidRPr="001A29A1">
              <w:rPr>
                <w:rFonts w:ascii="Arial Narrow" w:hAnsi="Arial Narrow"/>
                <w:color w:val="000000"/>
                <w:sz w:val="22"/>
                <w:szCs w:val="22"/>
              </w:rPr>
              <w:t>Per 1 Stain Incr.</w:t>
            </w:r>
          </w:p>
        </w:tc>
        <w:tc>
          <w:tcPr>
            <w:tcW w:w="1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35 (0.86,2.52)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31 (0.76,2.26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1A29A1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46 (0.87,2.43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1A29A1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15</w:t>
            </w:r>
          </w:p>
        </w:tc>
      </w:tr>
      <w:tr w:rsidR="00781ECA" w:rsidRPr="00B64ECA" w:rsidTr="006B76B7">
        <w:trPr>
          <w:trHeight w:val="300"/>
        </w:trPr>
        <w:tc>
          <w:tcPr>
            <w:tcW w:w="145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1ECA" w:rsidRPr="004F43F4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  <w:highlight w:val="yellow"/>
              </w:rPr>
            </w:pPr>
            <w:r w:rsidRPr="001A29A1">
              <w:rPr>
                <w:rFonts w:ascii="Arial Narrow" w:hAnsi="Arial Narrow"/>
                <w:color w:val="000000"/>
                <w:sz w:val="22"/>
                <w:szCs w:val="22"/>
              </w:rPr>
              <w:t>Per 1 Stain Incr.</w:t>
            </w:r>
          </w:p>
        </w:tc>
        <w:tc>
          <w:tcPr>
            <w:tcW w:w="1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7 (0.47,1.04)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99 (0.58,1.7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82 (0.5,1.33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42</w:t>
            </w:r>
          </w:p>
        </w:tc>
      </w:tr>
      <w:tr w:rsidR="00781ECA" w:rsidRPr="00B64ECA" w:rsidTr="006B76B7">
        <w:trPr>
          <w:trHeight w:val="300"/>
        </w:trPr>
        <w:tc>
          <w:tcPr>
            <w:tcW w:w="145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Ki-67</w:t>
            </w:r>
          </w:p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(% positive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0% unit increase</w:t>
            </w:r>
          </w:p>
        </w:tc>
        <w:tc>
          <w:tcPr>
            <w:tcW w:w="10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23 (0.85,1.78)</w:t>
            </w:r>
          </w:p>
        </w:tc>
        <w:tc>
          <w:tcPr>
            <w:tcW w:w="900" w:type="dxa"/>
            <w:gridSpan w:val="2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2 (0.77,1.85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>
              <w:rPr>
                <w:rFonts w:ascii="Arial Narrow" w:hAnsi="Arial Narrow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29 (0.86,1.93)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81ECA" w:rsidRPr="00B64ECA" w:rsidRDefault="00781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22</w:t>
            </w:r>
          </w:p>
        </w:tc>
      </w:tr>
      <w:tr w:rsidR="00B64ECA" w:rsidRPr="00B64ECA" w:rsidTr="001A29A1">
        <w:trPr>
          <w:trHeight w:val="197"/>
        </w:trPr>
        <w:tc>
          <w:tcPr>
            <w:tcW w:w="1458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p16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15</w:t>
            </w:r>
          </w:p>
        </w:tc>
      </w:tr>
      <w:tr w:rsidR="00B64ECA" w:rsidRPr="00B64ECA" w:rsidTr="001A29A1">
        <w:trPr>
          <w:trHeight w:val="251"/>
        </w:trPr>
        <w:tc>
          <w:tcPr>
            <w:tcW w:w="1458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540" w:type="dxa"/>
            <w:tcBorders>
              <w:top w:val="dotted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07 (0.42,2.73)</w:t>
            </w:r>
          </w:p>
        </w:tc>
        <w:tc>
          <w:tcPr>
            <w:tcW w:w="900" w:type="dxa"/>
            <w:gridSpan w:val="2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34 (0.09,1.22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41 (0.12,1.37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</w:tr>
      <w:tr w:rsidR="00B64ECA" w:rsidRPr="00B64ECA" w:rsidTr="001A29A1">
        <w:trPr>
          <w:trHeight w:val="300"/>
        </w:trPr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p53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gridSpan w:val="2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0.49</w:t>
            </w:r>
          </w:p>
        </w:tc>
      </w:tr>
      <w:tr w:rsidR="00B64ECA" w:rsidRPr="00B64ECA" w:rsidTr="001A29A1">
        <w:trPr>
          <w:trHeight w:val="160"/>
        </w:trPr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1756" w:type="dxa"/>
            <w:tcBorders>
              <w:top w:val="dotted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54 (0.64,3.71)</w:t>
            </w:r>
          </w:p>
        </w:tc>
        <w:tc>
          <w:tcPr>
            <w:tcW w:w="900" w:type="dxa"/>
            <w:gridSpan w:val="2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19 (0.4,3.55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32</w:t>
            </w:r>
          </w:p>
        </w:tc>
        <w:tc>
          <w:tcPr>
            <w:tcW w:w="54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  <w:r w:rsidRPr="00B64ECA">
              <w:rPr>
                <w:rFonts w:ascii="Arial Narrow" w:hAnsi="Arial Narrow"/>
                <w:color w:val="000000"/>
                <w:sz w:val="22"/>
                <w:szCs w:val="22"/>
              </w:rPr>
              <w:t>1.42 (0.53,3.81)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64ECA" w:rsidRPr="00B64ECA" w:rsidRDefault="00B64ECA" w:rsidP="00B64ECA">
            <w:pPr>
              <w:spacing w:before="0" w:line="240" w:lineRule="auto"/>
              <w:jc w:val="center"/>
              <w:rPr>
                <w:rFonts w:ascii="Arial Narrow" w:hAnsi="Arial Narrow"/>
                <w:color w:val="000000"/>
                <w:sz w:val="22"/>
                <w:szCs w:val="22"/>
              </w:rPr>
            </w:pPr>
          </w:p>
        </w:tc>
      </w:tr>
      <w:tr w:rsidR="00B64ECA" w:rsidRPr="00B64ECA" w:rsidTr="001A29A1">
        <w:trPr>
          <w:trHeight w:val="315"/>
        </w:trPr>
        <w:tc>
          <w:tcPr>
            <w:tcW w:w="14284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64ECA" w:rsidRPr="00B64ECA" w:rsidRDefault="001A29A1" w:rsidP="00B64ECA">
            <w:pPr>
              <w:spacing w:before="0" w:line="240" w:lineRule="auto"/>
              <w:rPr>
                <w:rFonts w:ascii="Arial Narrow" w:hAnsi="Arial Narrow"/>
                <w:color w:val="000000"/>
                <w:sz w:val="22"/>
                <w:szCs w:val="22"/>
                <w:highlight w:val="yellow"/>
              </w:rPr>
            </w:pPr>
            <w:proofErr w:type="gramStart"/>
            <w:r w:rsidRPr="001A29A1">
              <w:rPr>
                <w:rFonts w:ascii="Arial Narrow" w:hAnsi="Arial Narrow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  <w:r w:rsidR="00B64ECA" w:rsidRPr="00B64ECA">
              <w:rPr>
                <w:rFonts w:ascii="Arial Narrow" w:hAnsi="Arial Narrow"/>
                <w:color w:val="000000"/>
                <w:sz w:val="22"/>
                <w:szCs w:val="22"/>
              </w:rPr>
              <w:t xml:space="preserve"> Patients with no available information were not included in the calculation.</w:t>
            </w:r>
          </w:p>
        </w:tc>
      </w:tr>
    </w:tbl>
    <w:p w:rsidR="006636B2" w:rsidRDefault="006636B2">
      <w:bookmarkStart w:id="0" w:name="_GoBack"/>
      <w:bookmarkEnd w:id="0"/>
    </w:p>
    <w:sectPr w:rsidR="006636B2" w:rsidSect="00130A49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3034" w:rsidRDefault="00893034" w:rsidP="006636B2">
      <w:pPr>
        <w:spacing w:before="0" w:line="240" w:lineRule="auto"/>
      </w:pPr>
      <w:r>
        <w:separator/>
      </w:r>
    </w:p>
  </w:endnote>
  <w:endnote w:type="continuationSeparator" w:id="0">
    <w:p w:rsidR="00893034" w:rsidRDefault="00893034" w:rsidP="006636B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3034" w:rsidRDefault="00893034" w:rsidP="006636B2">
      <w:pPr>
        <w:spacing w:before="0" w:line="240" w:lineRule="auto"/>
      </w:pPr>
      <w:r>
        <w:separator/>
      </w:r>
    </w:p>
  </w:footnote>
  <w:footnote w:type="continuationSeparator" w:id="0">
    <w:p w:rsidR="00893034" w:rsidRDefault="00893034" w:rsidP="006636B2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56E04"/>
    <w:multiLevelType w:val="hybridMultilevel"/>
    <w:tmpl w:val="5F604918"/>
    <w:lvl w:ilvl="0" w:tplc="3C26DE7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4D05B58"/>
    <w:multiLevelType w:val="hybridMultilevel"/>
    <w:tmpl w:val="F76692CE"/>
    <w:lvl w:ilvl="0" w:tplc="71B0F0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82435B"/>
    <w:multiLevelType w:val="hybridMultilevel"/>
    <w:tmpl w:val="D74ACDCE"/>
    <w:lvl w:ilvl="0" w:tplc="8EA6EB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BAA"/>
    <w:rsid w:val="00013C94"/>
    <w:rsid w:val="00017C3D"/>
    <w:rsid w:val="00021690"/>
    <w:rsid w:val="000909DC"/>
    <w:rsid w:val="000B4518"/>
    <w:rsid w:val="000D152C"/>
    <w:rsid w:val="000E5DE7"/>
    <w:rsid w:val="00123BEA"/>
    <w:rsid w:val="00130A49"/>
    <w:rsid w:val="00131DA1"/>
    <w:rsid w:val="001320C2"/>
    <w:rsid w:val="00140FFE"/>
    <w:rsid w:val="0014380C"/>
    <w:rsid w:val="00156CAB"/>
    <w:rsid w:val="001617C9"/>
    <w:rsid w:val="001A1224"/>
    <w:rsid w:val="001A29A1"/>
    <w:rsid w:val="001A51EF"/>
    <w:rsid w:val="001E626A"/>
    <w:rsid w:val="001F6201"/>
    <w:rsid w:val="002008D0"/>
    <w:rsid w:val="00210A60"/>
    <w:rsid w:val="00221D0B"/>
    <w:rsid w:val="0022652D"/>
    <w:rsid w:val="00227F2D"/>
    <w:rsid w:val="0023135E"/>
    <w:rsid w:val="00236547"/>
    <w:rsid w:val="00254BB5"/>
    <w:rsid w:val="00257ED2"/>
    <w:rsid w:val="002764AF"/>
    <w:rsid w:val="00282ECF"/>
    <w:rsid w:val="002841CA"/>
    <w:rsid w:val="002B520C"/>
    <w:rsid w:val="002C0DAD"/>
    <w:rsid w:val="002E050E"/>
    <w:rsid w:val="002E216F"/>
    <w:rsid w:val="0031235C"/>
    <w:rsid w:val="00324B54"/>
    <w:rsid w:val="00337D78"/>
    <w:rsid w:val="00366021"/>
    <w:rsid w:val="00376364"/>
    <w:rsid w:val="003A5CAE"/>
    <w:rsid w:val="003B05AF"/>
    <w:rsid w:val="003C2D28"/>
    <w:rsid w:val="003C5CC8"/>
    <w:rsid w:val="003D050A"/>
    <w:rsid w:val="003D3002"/>
    <w:rsid w:val="003E3048"/>
    <w:rsid w:val="003E6D1C"/>
    <w:rsid w:val="003F3676"/>
    <w:rsid w:val="003F4AF3"/>
    <w:rsid w:val="004024C6"/>
    <w:rsid w:val="00420DB8"/>
    <w:rsid w:val="00464EE1"/>
    <w:rsid w:val="004868E2"/>
    <w:rsid w:val="004A0636"/>
    <w:rsid w:val="004A1B9C"/>
    <w:rsid w:val="004E33D1"/>
    <w:rsid w:val="004F43F4"/>
    <w:rsid w:val="004F67CD"/>
    <w:rsid w:val="005000AB"/>
    <w:rsid w:val="0050207D"/>
    <w:rsid w:val="005114C8"/>
    <w:rsid w:val="00565AD9"/>
    <w:rsid w:val="00584E3F"/>
    <w:rsid w:val="005B7BF6"/>
    <w:rsid w:val="005C0D82"/>
    <w:rsid w:val="005D5894"/>
    <w:rsid w:val="00605412"/>
    <w:rsid w:val="00606FBE"/>
    <w:rsid w:val="00613855"/>
    <w:rsid w:val="006212AB"/>
    <w:rsid w:val="006228A7"/>
    <w:rsid w:val="00623094"/>
    <w:rsid w:val="00627DC0"/>
    <w:rsid w:val="00640F1D"/>
    <w:rsid w:val="0064184D"/>
    <w:rsid w:val="006636B2"/>
    <w:rsid w:val="00670A83"/>
    <w:rsid w:val="00677077"/>
    <w:rsid w:val="00683DEB"/>
    <w:rsid w:val="006930CD"/>
    <w:rsid w:val="00697021"/>
    <w:rsid w:val="006974F6"/>
    <w:rsid w:val="006A0AC4"/>
    <w:rsid w:val="006A2AF7"/>
    <w:rsid w:val="006B0E39"/>
    <w:rsid w:val="006B59A8"/>
    <w:rsid w:val="006B76B7"/>
    <w:rsid w:val="006C1DF5"/>
    <w:rsid w:val="006D3C28"/>
    <w:rsid w:val="006D3CC0"/>
    <w:rsid w:val="006E079A"/>
    <w:rsid w:val="006E196A"/>
    <w:rsid w:val="006E198E"/>
    <w:rsid w:val="006E232E"/>
    <w:rsid w:val="00712B77"/>
    <w:rsid w:val="007140A0"/>
    <w:rsid w:val="007321BA"/>
    <w:rsid w:val="007329E3"/>
    <w:rsid w:val="0073374E"/>
    <w:rsid w:val="00741C0A"/>
    <w:rsid w:val="00746817"/>
    <w:rsid w:val="00781ECA"/>
    <w:rsid w:val="0079542B"/>
    <w:rsid w:val="007A4D33"/>
    <w:rsid w:val="007B3927"/>
    <w:rsid w:val="007B49EA"/>
    <w:rsid w:val="007B7CF3"/>
    <w:rsid w:val="007D3C8F"/>
    <w:rsid w:val="007D3EEF"/>
    <w:rsid w:val="007E13C9"/>
    <w:rsid w:val="00826ADC"/>
    <w:rsid w:val="00845914"/>
    <w:rsid w:val="0085431C"/>
    <w:rsid w:val="008728EB"/>
    <w:rsid w:val="00893034"/>
    <w:rsid w:val="00897192"/>
    <w:rsid w:val="008D7EBE"/>
    <w:rsid w:val="008E1DB2"/>
    <w:rsid w:val="008F545F"/>
    <w:rsid w:val="00933338"/>
    <w:rsid w:val="00947189"/>
    <w:rsid w:val="00961479"/>
    <w:rsid w:val="00965246"/>
    <w:rsid w:val="009930D5"/>
    <w:rsid w:val="009A0266"/>
    <w:rsid w:val="009A57C2"/>
    <w:rsid w:val="009B01FF"/>
    <w:rsid w:val="009B7079"/>
    <w:rsid w:val="009D0858"/>
    <w:rsid w:val="00A16F1C"/>
    <w:rsid w:val="00A31BAA"/>
    <w:rsid w:val="00A33EB7"/>
    <w:rsid w:val="00A348AE"/>
    <w:rsid w:val="00A45B83"/>
    <w:rsid w:val="00A83B99"/>
    <w:rsid w:val="00A876AE"/>
    <w:rsid w:val="00AA3B69"/>
    <w:rsid w:val="00AA4CAB"/>
    <w:rsid w:val="00AA5525"/>
    <w:rsid w:val="00AC2AF8"/>
    <w:rsid w:val="00AC5537"/>
    <w:rsid w:val="00AC7928"/>
    <w:rsid w:val="00AF35CF"/>
    <w:rsid w:val="00AF67E2"/>
    <w:rsid w:val="00B04EE9"/>
    <w:rsid w:val="00B17E17"/>
    <w:rsid w:val="00B36AE4"/>
    <w:rsid w:val="00B37737"/>
    <w:rsid w:val="00B42D20"/>
    <w:rsid w:val="00B568EA"/>
    <w:rsid w:val="00B64ECA"/>
    <w:rsid w:val="00B92B6E"/>
    <w:rsid w:val="00B94120"/>
    <w:rsid w:val="00B949D6"/>
    <w:rsid w:val="00BB0E8F"/>
    <w:rsid w:val="00BB3E61"/>
    <w:rsid w:val="00BC602F"/>
    <w:rsid w:val="00BE00AC"/>
    <w:rsid w:val="00BE3BDB"/>
    <w:rsid w:val="00BF4B43"/>
    <w:rsid w:val="00BF6BB9"/>
    <w:rsid w:val="00C3147F"/>
    <w:rsid w:val="00C446E5"/>
    <w:rsid w:val="00C62014"/>
    <w:rsid w:val="00C71130"/>
    <w:rsid w:val="00C77213"/>
    <w:rsid w:val="00C961F8"/>
    <w:rsid w:val="00CA1834"/>
    <w:rsid w:val="00CA3518"/>
    <w:rsid w:val="00CA61A6"/>
    <w:rsid w:val="00CB02B1"/>
    <w:rsid w:val="00CB0929"/>
    <w:rsid w:val="00CE72F7"/>
    <w:rsid w:val="00CF4E57"/>
    <w:rsid w:val="00CF57E7"/>
    <w:rsid w:val="00D224D1"/>
    <w:rsid w:val="00D232A2"/>
    <w:rsid w:val="00D26322"/>
    <w:rsid w:val="00D42A6A"/>
    <w:rsid w:val="00D7183B"/>
    <w:rsid w:val="00D71910"/>
    <w:rsid w:val="00D8271C"/>
    <w:rsid w:val="00D9418E"/>
    <w:rsid w:val="00D9647A"/>
    <w:rsid w:val="00D97C1B"/>
    <w:rsid w:val="00DA2279"/>
    <w:rsid w:val="00DA77BB"/>
    <w:rsid w:val="00DA7BFD"/>
    <w:rsid w:val="00DB0DDB"/>
    <w:rsid w:val="00DB68F7"/>
    <w:rsid w:val="00E05729"/>
    <w:rsid w:val="00E1745E"/>
    <w:rsid w:val="00E40E37"/>
    <w:rsid w:val="00E41AC8"/>
    <w:rsid w:val="00E701CF"/>
    <w:rsid w:val="00E8159D"/>
    <w:rsid w:val="00E9743E"/>
    <w:rsid w:val="00EA38A0"/>
    <w:rsid w:val="00ED3ED7"/>
    <w:rsid w:val="00ED6353"/>
    <w:rsid w:val="00EE3049"/>
    <w:rsid w:val="00EE6789"/>
    <w:rsid w:val="00EF1CED"/>
    <w:rsid w:val="00EF2596"/>
    <w:rsid w:val="00F24AB9"/>
    <w:rsid w:val="00F433E2"/>
    <w:rsid w:val="00F6367D"/>
    <w:rsid w:val="00F64493"/>
    <w:rsid w:val="00F96E19"/>
    <w:rsid w:val="00FD7800"/>
    <w:rsid w:val="00FF26CF"/>
    <w:rsid w:val="00FF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914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30D5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7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78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A57C2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character" w:customStyle="1" w:styleId="apple-converted-space">
    <w:name w:val="apple-converted-space"/>
    <w:basedOn w:val="DefaultParagraphFont"/>
    <w:rsid w:val="0022652D"/>
  </w:style>
  <w:style w:type="paragraph" w:styleId="Header">
    <w:name w:val="header"/>
    <w:basedOn w:val="Normal"/>
    <w:link w:val="HeaderChar"/>
    <w:uiPriority w:val="99"/>
    <w:unhideWhenUsed/>
    <w:rsid w:val="006636B2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6B2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6636B2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6B2"/>
    <w:rPr>
      <w:rFonts w:ascii="Times New Roman" w:eastAsia="Times New Roman" w:hAnsi="Times New Roman" w:cs="Times New Roman"/>
      <w:sz w:val="24"/>
      <w:szCs w:val="20"/>
      <w:lang w:val="en-US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914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930D5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78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78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A57C2"/>
    <w:pPr>
      <w:spacing w:before="100" w:beforeAutospacing="1" w:after="100" w:afterAutospacing="1" w:line="240" w:lineRule="auto"/>
    </w:pPr>
    <w:rPr>
      <w:rFonts w:eastAsiaTheme="minorEastAsia"/>
      <w:szCs w:val="24"/>
    </w:rPr>
  </w:style>
  <w:style w:type="character" w:customStyle="1" w:styleId="apple-converted-space">
    <w:name w:val="apple-converted-space"/>
    <w:basedOn w:val="DefaultParagraphFont"/>
    <w:rsid w:val="0022652D"/>
  </w:style>
  <w:style w:type="paragraph" w:styleId="Header">
    <w:name w:val="header"/>
    <w:basedOn w:val="Normal"/>
    <w:link w:val="HeaderChar"/>
    <w:uiPriority w:val="99"/>
    <w:unhideWhenUsed/>
    <w:rsid w:val="006636B2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6B2"/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6636B2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6B2"/>
    <w:rPr>
      <w:rFonts w:ascii="Times New Roman" w:eastAsia="Times New Roman" w:hAnsi="Times New Roman" w:cs="Times New Roman"/>
      <w:sz w:val="24"/>
      <w:szCs w:val="20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8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2</TotalTime>
  <Pages>1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in</dc:creator>
  <cp:lastModifiedBy>Lorin</cp:lastModifiedBy>
  <cp:revision>89</cp:revision>
  <cp:lastPrinted>2013-07-16T16:39:00Z</cp:lastPrinted>
  <dcterms:created xsi:type="dcterms:W3CDTF">2013-01-16T19:09:00Z</dcterms:created>
  <dcterms:modified xsi:type="dcterms:W3CDTF">2015-02-26T15:59:00Z</dcterms:modified>
</cp:coreProperties>
</file>